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0"/>
        <w:gridCol w:w="2269"/>
        <w:gridCol w:w="846"/>
        <w:gridCol w:w="920"/>
        <w:gridCol w:w="1294"/>
        <w:gridCol w:w="1237"/>
      </w:tblGrid>
      <w:tr w:rsidR="00C521A4" w:rsidRPr="00C521A4" w:rsidTr="00C521A4">
        <w:trPr>
          <w:trHeight w:val="260"/>
        </w:trPr>
        <w:tc>
          <w:tcPr>
            <w:tcW w:w="11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 Descriptio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10</w:t>
            </w:r>
            <w:proofErr w:type="gramEnd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FQ Fol007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10</w:t>
            </w:r>
            <w:proofErr w:type="gramEnd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FQ mock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10</w:t>
            </w:r>
            <w:proofErr w:type="gramEnd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C Fol007 vs. mock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Pval</w:t>
            </w:r>
            <w:proofErr w:type="spellEnd"/>
            <w:proofErr w:type="gramEnd"/>
            <w:r w:rsidRPr="00C52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l007 vs. mock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69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0g0588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0g0724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02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0g1743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-related protein 1b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  <w:bookmarkStart w:id="0" w:name="_GoBack"/>
        <w:bookmarkEnd w:id="0"/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062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063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063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086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-1 3-gluca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09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RR receptor-like serine/threonine-protein kinase FEI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107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837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599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071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67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2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681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s05g0272200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68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le acid phosphat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791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DSL esterase/lipase At1g0939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799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799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00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07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BSP domain-contain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16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amin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76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N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cosamin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071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096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78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85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71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-1 4-beta-xyla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01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copp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12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/threonine-protein kinase recep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15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galact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64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ic proteinase nepenthesin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72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-related protein 4B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72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499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 hydrolase family 28 protein/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80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galact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87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peptidase complex subunit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058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acetyl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</w:t>
            </w: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01g1000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ll-associated receptor kinase-like 2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0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reticu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calcium-bind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09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DSL esterase/lipase At1g0939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23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yl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ase A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24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4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ryo-specific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44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copp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49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furan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beta-D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14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66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-related protein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66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-related protein 1a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7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ich repeat receptor-like protein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77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ich repeat receptor-like protein kinase PEPR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83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88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-like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95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754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21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3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120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120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M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omain GPI-anchored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228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D-binding domain-contain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057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617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649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654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-related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92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09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llergen Mal d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700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D-binding domain-contain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769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-like cysteine prote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10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llergen Mal d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899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osid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795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795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64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organic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a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02g0806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ylglutathio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29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29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34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37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104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P dependent sorbitol 6-phosphate dehydroge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47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47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112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-tRN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22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72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 II intron splicing factor CRS1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75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814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xokin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88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10B2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04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04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04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a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16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furan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beta-D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25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2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32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prote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33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P-like protein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40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copp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941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062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s06g0207500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067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197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200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ase inhibitor II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25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318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ransglucosy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ydrol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336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28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441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441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79880.2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ase inhibitor/seed storage/lipid transfer protein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801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144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aldehyde 3-phosphate dehydroge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839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case-2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930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ransglucosy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ydrolase 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933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und/stress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98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tz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ypsin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987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tz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ypsin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0987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tz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ypsin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03g0987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tz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ype protease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111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-like protein kinase 1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1130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dose 1-epimerase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1152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19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31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k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32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inopimel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transfer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379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nucleotid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a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80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duced protein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079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087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523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isopropylmalat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ge subunit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626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ate dehydroge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418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ate aminotransfer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155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164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-1 3-gluca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9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549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xyge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 domain-containing protein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18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19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20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01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ate dehydroge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2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D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61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ic proteinase nepenthesin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66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ogalacturon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15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methyltetrahydropteroyltriglutamate-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7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81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787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802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97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ally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ntrolled tumor protein homolog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815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81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821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case-2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02g0786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phenol 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079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079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453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ucomu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094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nucl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094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122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le acid phosphat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137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071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s06g0207500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151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RR receptor-like serine/threonine-protein kinase FEI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255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460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46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462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ransglucosy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ydrolase 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65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sensitive response assist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01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dic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08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48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3-bisphosphoglycerate-independent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22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24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622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s06g0207500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46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phenol 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059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disulfid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53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entenyl-diphosph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073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mma-interferon-inducibl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a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109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-dependent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091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el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aspartic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119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P-glucose 1 phosphat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ylyltransf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501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504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53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609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622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SBA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62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d phosphat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655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DSL esterase/lipase At1g2967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657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MON domain-contain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68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44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NR/Asp-box repeat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06g0722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tz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ypsin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22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tz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ypsin inhibito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569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3-beta-glucos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0g0068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ldo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37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D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48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74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e-5-phosphat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822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case-1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824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830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830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111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50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51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53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59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10B2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240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-NADP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65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8-R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6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ransglucosy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ydrol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68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ransglucosy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ydrolase 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75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a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07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le acid phosphat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3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-NADP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19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-like cysteine prote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32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115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54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galact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477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086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phosph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26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ctose-1 6-bisphosphatase class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831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yl-prol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rans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525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535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galact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637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92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phosph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90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ylglutathio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07g0650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651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ase inhibitor/seed storage/lipid transfer protein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651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r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050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067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nodulin-55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068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a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hospholipase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07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14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acetyl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696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serin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610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ight-associated protein P1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770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-like cysteine proteinase 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66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 family 5 protein/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1196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ic proteinase nepenthesin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675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specific lipid-transf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684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D-linked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3g1239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oligosaccharide 1 2-alpha-mannos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827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-like cysteine protein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47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amin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90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case-2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9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98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99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05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06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06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06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7g0648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ubiquitin-related modifier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2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alph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832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gluca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60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 related protein PR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70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 related protein PR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7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ogenesis-related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75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76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galact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671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ic proteinase nepenthesin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05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iquit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11g008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amin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00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144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150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158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-like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726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D-binding domain-contain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727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5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1050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757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-like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75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copp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0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08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766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83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e copper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5g0547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ascorb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09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6g0484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oxide dismut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83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ic proteinase-like protein 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85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059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l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galact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062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ibonucle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-PSP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070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09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094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ic proteinas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enthe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381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acetylest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528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ich repeat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558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558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558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44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hitin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48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49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4-beta-mannos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51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specific lipid-transf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51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specific lipid-transfer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62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798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-1 3-gluca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11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L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nofuranos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11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ich repeat receptor-like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667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09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093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dehydroascorbat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42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43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18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thione-disulfid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10g0844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0g085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RR receptor-like serine/threonine-protein kinase FEI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054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rate bind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086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transfer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630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-3-3 protein beta/alpha-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101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1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110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-like protein kinase 1-lik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125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128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M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158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 protein kinase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188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oxidase 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4033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-1 4-beta-xyla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62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62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hydro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0g0985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DSL esterase/lipase At5g0398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65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 expressed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66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yl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family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684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1g0986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DSL esterase/lipase At1g5479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2g0867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-1 3-gluca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057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steine-rich receptor-like protein k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085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4g0151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098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le acid phosphatase 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8g0743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390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09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42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-N4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44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A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09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llergen Mal d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74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DSL esterase/lipase At1g2859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198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 3-beta-glucosidase 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423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tN19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4445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s06g0207500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09g09098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llergen Mal d 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5639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8867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-like cysteine protein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lyc12g0887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ase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9591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cuolar processing enzyme-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9854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nucleosid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phosphat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09916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10B2.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</w:tr>
      <w:tr w:rsidR="00C521A4" w:rsidRPr="00C521A4" w:rsidTr="00C521A4">
        <w:trPr>
          <w:trHeight w:val="24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2g100120.1.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A4" w:rsidRPr="00C521A4" w:rsidRDefault="00C521A4" w:rsidP="00C52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yl-CoA carboxylase-like protein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A4" w:rsidRPr="00C521A4" w:rsidRDefault="00C521A4" w:rsidP="00C521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</w:t>
            </w:r>
          </w:p>
        </w:tc>
      </w:tr>
    </w:tbl>
    <w:p w:rsidR="000D032E" w:rsidRDefault="000D032E"/>
    <w:sectPr w:rsidR="000D032E" w:rsidSect="00DF5C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A4"/>
    <w:rsid w:val="000D032E"/>
    <w:rsid w:val="00C521A4"/>
    <w:rsid w:val="00DF5C70"/>
    <w:rsid w:val="00E6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1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1A4"/>
    <w:rPr>
      <w:color w:val="800080"/>
      <w:u w:val="single"/>
    </w:rPr>
  </w:style>
  <w:style w:type="paragraph" w:customStyle="1" w:styleId="xl63">
    <w:name w:val="xl63"/>
    <w:basedOn w:val="Normal"/>
    <w:rsid w:val="00C521A4"/>
    <w:pP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C521A4"/>
    <w:pP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C521A4"/>
    <w:pPr>
      <w:pBdr>
        <w:top w:val="single" w:sz="8" w:space="0" w:color="auto"/>
        <w:bottom w:val="single" w:sz="8" w:space="0" w:color="auto"/>
      </w:pBdr>
      <w:shd w:val="clear" w:color="000000" w:fill="B3B3B3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68">
    <w:name w:val="xl68"/>
    <w:basedOn w:val="Normal"/>
    <w:rsid w:val="00C521A4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69">
    <w:name w:val="xl69"/>
    <w:basedOn w:val="Normal"/>
    <w:rsid w:val="00C521A4"/>
    <w:pPr>
      <w:pBdr>
        <w:top w:val="single" w:sz="4" w:space="0" w:color="auto"/>
        <w:bottom w:val="single" w:sz="8" w:space="0" w:color="auto"/>
      </w:pBdr>
      <w:shd w:val="clear" w:color="000000" w:fill="80808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C521A4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3">
    <w:name w:val="xl73"/>
    <w:basedOn w:val="Normal"/>
    <w:rsid w:val="00C521A4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C521A4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C521A4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6">
    <w:name w:val="xl76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8">
    <w:name w:val="xl78"/>
    <w:basedOn w:val="Normal"/>
    <w:rsid w:val="00C521A4"/>
    <w:pPr>
      <w:pBdr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9">
    <w:name w:val="xl79"/>
    <w:basedOn w:val="Normal"/>
    <w:rsid w:val="00C521A4"/>
    <w:pPr>
      <w:pBdr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80">
    <w:name w:val="xl80"/>
    <w:basedOn w:val="Normal"/>
    <w:rsid w:val="00C521A4"/>
    <w:pPr>
      <w:pBdr>
        <w:top w:val="single" w:sz="4" w:space="0" w:color="auto"/>
        <w:bottom w:val="single" w:sz="8" w:space="0" w:color="auto"/>
      </w:pBdr>
      <w:shd w:val="clear" w:color="000000" w:fill="808080"/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  <w:style w:type="paragraph" w:customStyle="1" w:styleId="xl81">
    <w:name w:val="xl81"/>
    <w:basedOn w:val="Normal"/>
    <w:rsid w:val="00C521A4"/>
    <w:pPr>
      <w:pBdr>
        <w:top w:val="single" w:sz="4" w:space="0" w:color="auto"/>
        <w:bottom w:val="single" w:sz="8" w:space="0" w:color="auto"/>
      </w:pBdr>
      <w:shd w:val="clear" w:color="000000" w:fill="808080"/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1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1A4"/>
    <w:rPr>
      <w:color w:val="800080"/>
      <w:u w:val="single"/>
    </w:rPr>
  </w:style>
  <w:style w:type="paragraph" w:customStyle="1" w:styleId="xl63">
    <w:name w:val="xl63"/>
    <w:basedOn w:val="Normal"/>
    <w:rsid w:val="00C521A4"/>
    <w:pP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C521A4"/>
    <w:pP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C521A4"/>
    <w:pPr>
      <w:pBdr>
        <w:top w:val="single" w:sz="8" w:space="0" w:color="auto"/>
        <w:bottom w:val="single" w:sz="8" w:space="0" w:color="auto"/>
      </w:pBdr>
      <w:shd w:val="clear" w:color="000000" w:fill="B3B3B3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68">
    <w:name w:val="xl68"/>
    <w:basedOn w:val="Normal"/>
    <w:rsid w:val="00C521A4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69">
    <w:name w:val="xl69"/>
    <w:basedOn w:val="Normal"/>
    <w:rsid w:val="00C521A4"/>
    <w:pPr>
      <w:pBdr>
        <w:top w:val="single" w:sz="4" w:space="0" w:color="auto"/>
        <w:bottom w:val="single" w:sz="8" w:space="0" w:color="auto"/>
      </w:pBdr>
      <w:shd w:val="clear" w:color="000000" w:fill="80808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C521A4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3">
    <w:name w:val="xl73"/>
    <w:basedOn w:val="Normal"/>
    <w:rsid w:val="00C521A4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C521A4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C521A4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6">
    <w:name w:val="xl76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C521A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8">
    <w:name w:val="xl78"/>
    <w:basedOn w:val="Normal"/>
    <w:rsid w:val="00C521A4"/>
    <w:pPr>
      <w:pBdr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79">
    <w:name w:val="xl79"/>
    <w:basedOn w:val="Normal"/>
    <w:rsid w:val="00C521A4"/>
    <w:pPr>
      <w:pBdr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xl80">
    <w:name w:val="xl80"/>
    <w:basedOn w:val="Normal"/>
    <w:rsid w:val="00C521A4"/>
    <w:pPr>
      <w:pBdr>
        <w:top w:val="single" w:sz="4" w:space="0" w:color="auto"/>
        <w:bottom w:val="single" w:sz="8" w:space="0" w:color="auto"/>
      </w:pBdr>
      <w:shd w:val="clear" w:color="000000" w:fill="808080"/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  <w:style w:type="paragraph" w:customStyle="1" w:styleId="xl81">
    <w:name w:val="xl81"/>
    <w:basedOn w:val="Normal"/>
    <w:rsid w:val="00C521A4"/>
    <w:pPr>
      <w:pBdr>
        <w:top w:val="single" w:sz="4" w:space="0" w:color="auto"/>
        <w:bottom w:val="single" w:sz="8" w:space="0" w:color="auto"/>
      </w:pBdr>
      <w:shd w:val="clear" w:color="000000" w:fill="808080"/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5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5.DOCX</TitleName>
    <DocumentId xmlns="ac3c37fe-7719-4bee-9ad9-a7b5e71992fd">Table 5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C6F10E7C-51FC-4D7D-A56A-7A8B45FAACC2}"/>
</file>

<file path=customXml/itemProps2.xml><?xml version="1.0" encoding="utf-8"?>
<ds:datastoreItem xmlns:ds="http://schemas.openxmlformats.org/officeDocument/2006/customXml" ds:itemID="{53F30ED8-72E9-448F-B284-B0ABCCCB4FCF}"/>
</file>

<file path=customXml/itemProps3.xml><?xml version="1.0" encoding="utf-8"?>
<ds:datastoreItem xmlns:ds="http://schemas.openxmlformats.org/officeDocument/2006/customXml" ds:itemID="{C4B6135D-ABC1-4568-A433-939024C5DC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57</Words>
  <Characters>19139</Characters>
  <Application>Microsoft Macintosh Word</Application>
  <DocSecurity>0</DocSecurity>
  <Lines>159</Lines>
  <Paragraphs>44</Paragraphs>
  <ScaleCrop>false</ScaleCrop>
  <Company>Universiteit van Amsterdam</Company>
  <LinksUpToDate>false</LinksUpToDate>
  <CharactersWithSpaces>2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Gawehns-Bruning</dc:creator>
  <cp:keywords/>
  <dc:description/>
  <cp:lastModifiedBy>FNWI</cp:lastModifiedBy>
  <cp:revision>2</cp:revision>
  <cp:lastPrinted>2015-10-02T11:16:00Z</cp:lastPrinted>
  <dcterms:created xsi:type="dcterms:W3CDTF">2015-10-02T14:00:00Z</dcterms:created>
  <dcterms:modified xsi:type="dcterms:W3CDTF">2015-10-02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